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A7F33" w14:textId="4DF92CBC" w:rsidR="008B1F58" w:rsidRDefault="009921DE" w:rsidP="008B1F58">
      <w:pPr>
        <w:rPr>
          <w:rFonts w:ascii="Arial" w:hAnsi="Arial" w:cs="Arial"/>
          <w:b/>
          <w:bCs/>
          <w:color w:val="000000" w:themeColor="text1"/>
        </w:rPr>
      </w:pPr>
      <w:r w:rsidRPr="009921DE">
        <w:rPr>
          <w:rFonts w:ascii="Arial" w:hAnsi="Arial" w:cs="Arial"/>
          <w:b/>
          <w:bCs/>
          <w:color w:val="000000" w:themeColor="text1"/>
        </w:rPr>
        <w:t xml:space="preserve">Supplementary </w:t>
      </w:r>
      <w:r w:rsidR="008B1F58">
        <w:rPr>
          <w:rFonts w:ascii="Arial" w:hAnsi="Arial" w:cs="Arial"/>
          <w:b/>
          <w:bCs/>
          <w:color w:val="000000" w:themeColor="text1"/>
        </w:rPr>
        <w:t>I</w:t>
      </w:r>
      <w:r w:rsidR="008B1F58" w:rsidRPr="00390B56">
        <w:rPr>
          <w:rFonts w:ascii="Arial" w:hAnsi="Arial" w:cs="Arial"/>
          <w:b/>
          <w:bCs/>
          <w:color w:val="000000" w:themeColor="text1"/>
        </w:rPr>
        <w:t>nformation</w:t>
      </w:r>
    </w:p>
    <w:p w14:paraId="04CC8081" w14:textId="77777777" w:rsidR="008B1F58" w:rsidRDefault="008B1F58" w:rsidP="00F67F8E">
      <w:pPr>
        <w:spacing w:line="480" w:lineRule="auto"/>
        <w:jc w:val="center"/>
        <w:rPr>
          <w:rFonts w:ascii="Arial" w:eastAsia="Malgun Gothic" w:hAnsi="Arial" w:cs="Arial"/>
          <w:b/>
        </w:rPr>
      </w:pPr>
    </w:p>
    <w:p w14:paraId="54DD2FBD" w14:textId="23B2289B" w:rsidR="00F67F8E" w:rsidRPr="008B1F58" w:rsidRDefault="00F67F8E" w:rsidP="00F67F8E">
      <w:pPr>
        <w:spacing w:line="480" w:lineRule="auto"/>
        <w:jc w:val="center"/>
        <w:rPr>
          <w:rFonts w:ascii="Arial" w:eastAsia="Malgun Gothic" w:hAnsi="Arial" w:cs="Arial"/>
          <w:b/>
        </w:rPr>
      </w:pPr>
      <w:r w:rsidRPr="008B1F58">
        <w:rPr>
          <w:rFonts w:ascii="Arial" w:eastAsia="Malgun Gothic" w:hAnsi="Arial" w:cs="Arial"/>
          <w:b/>
        </w:rPr>
        <w:t>Epimutations driven by RNAi or heterochromatin evoke transient antimicrobial drug resistance in fungi</w:t>
      </w:r>
    </w:p>
    <w:p w14:paraId="447D4545" w14:textId="77777777" w:rsidR="00F67F8E" w:rsidRPr="00755099" w:rsidRDefault="00F67F8E" w:rsidP="00F67F8E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14D73937" w14:textId="77777777" w:rsidR="00F67F8E" w:rsidRPr="00755099" w:rsidRDefault="00F67F8E" w:rsidP="00F67F8E">
      <w:pPr>
        <w:spacing w:line="480" w:lineRule="auto"/>
        <w:jc w:val="center"/>
        <w:rPr>
          <w:rFonts w:ascii="Arial" w:hAnsi="Arial" w:cs="Arial"/>
          <w:color w:val="000000" w:themeColor="text1"/>
        </w:rPr>
      </w:pPr>
      <w:r w:rsidRPr="00755099">
        <w:rPr>
          <w:rFonts w:ascii="Arial" w:hAnsi="Arial" w:cs="Arial"/>
          <w:color w:val="000000" w:themeColor="text1"/>
        </w:rPr>
        <w:t>Ye-Eun Son</w:t>
      </w:r>
      <w:r w:rsidRPr="00755099">
        <w:rPr>
          <w:rFonts w:ascii="Arial" w:hAnsi="Arial" w:cs="Arial"/>
          <w:color w:val="000000" w:themeColor="text1"/>
          <w:vertAlign w:val="superscript"/>
        </w:rPr>
        <w:t>1</w:t>
      </w:r>
      <w:r>
        <w:rPr>
          <w:rFonts w:ascii="Arial" w:hAnsi="Arial" w:cs="Arial" w:hint="eastAsia"/>
          <w:color w:val="000000" w:themeColor="text1"/>
        </w:rPr>
        <w:t xml:space="preserve">, </w:t>
      </w:r>
      <w:r w:rsidRPr="002D4F71">
        <w:rPr>
          <w:rFonts w:ascii="Arial" w:hAnsi="Arial" w:cs="Arial"/>
          <w:color w:val="000000" w:themeColor="text1"/>
        </w:rPr>
        <w:t>Carlos Pérez-Arques</w:t>
      </w:r>
      <w:r w:rsidRPr="00755099">
        <w:rPr>
          <w:rFonts w:ascii="Arial" w:hAnsi="Arial" w:cs="Arial"/>
          <w:color w:val="000000" w:themeColor="text1"/>
          <w:vertAlign w:val="superscript"/>
        </w:rPr>
        <w:t>1</w:t>
      </w:r>
      <w:r>
        <w:rPr>
          <w:rFonts w:ascii="Arial" w:hAnsi="Arial" w:cs="Arial" w:hint="eastAsia"/>
          <w:color w:val="000000" w:themeColor="text1"/>
        </w:rPr>
        <w:t xml:space="preserve">, </w:t>
      </w:r>
      <w:r w:rsidRPr="00755099">
        <w:rPr>
          <w:rFonts w:ascii="Arial" w:hAnsi="Arial" w:cs="Arial"/>
          <w:color w:val="000000" w:themeColor="text1"/>
        </w:rPr>
        <w:t>and Joseph Heitman</w:t>
      </w:r>
      <w:r w:rsidRPr="00755099">
        <w:rPr>
          <w:rFonts w:ascii="Arial" w:hAnsi="Arial" w:cs="Arial"/>
          <w:color w:val="000000" w:themeColor="text1"/>
          <w:vertAlign w:val="superscript"/>
        </w:rPr>
        <w:t>1*</w:t>
      </w:r>
    </w:p>
    <w:p w14:paraId="1FBAC1F5" w14:textId="77777777" w:rsidR="00F67F8E" w:rsidRDefault="00F67F8E" w:rsidP="00F67F8E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5AAF98B6" w14:textId="77777777" w:rsidR="00F67F8E" w:rsidRDefault="00F67F8E" w:rsidP="00F67F8E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1D826D9D" w14:textId="77777777" w:rsidR="00F67F8E" w:rsidRDefault="00F67F8E" w:rsidP="00F67F8E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2FB3DE4D" w14:textId="77777777" w:rsidR="00F67F8E" w:rsidRDefault="00F67F8E" w:rsidP="00F67F8E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226407A4" w14:textId="77777777" w:rsidR="00F67F8E" w:rsidRPr="00755099" w:rsidRDefault="00F67F8E" w:rsidP="00F67F8E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3329335F" w14:textId="77777777" w:rsidR="00000F0D" w:rsidRPr="00755099" w:rsidRDefault="00000F0D" w:rsidP="00000F0D">
      <w:pPr>
        <w:spacing w:line="480" w:lineRule="auto"/>
        <w:jc w:val="center"/>
        <w:rPr>
          <w:rFonts w:ascii="Arial" w:hAnsi="Arial" w:cs="Arial"/>
          <w:i/>
          <w:color w:val="000000" w:themeColor="text1"/>
        </w:rPr>
      </w:pPr>
      <w:r w:rsidRPr="00755099">
        <w:rPr>
          <w:rFonts w:ascii="Arial" w:hAnsi="Arial" w:cs="Arial"/>
          <w:i/>
          <w:color w:val="000000" w:themeColor="text1"/>
          <w:vertAlign w:val="superscript"/>
        </w:rPr>
        <w:t xml:space="preserve">1 </w:t>
      </w:r>
      <w:r w:rsidRPr="00755099">
        <w:rPr>
          <w:rFonts w:ascii="Arial" w:hAnsi="Arial" w:cs="Arial"/>
          <w:i/>
          <w:color w:val="000000" w:themeColor="text1"/>
        </w:rPr>
        <w:t xml:space="preserve">Department of Molecular Genetics and Microbiology, </w:t>
      </w:r>
      <w:bookmarkStart w:id="0" w:name="OLE_LINK1"/>
      <w:r w:rsidRPr="00755099">
        <w:rPr>
          <w:rFonts w:ascii="Arial" w:hAnsi="Arial" w:cs="Arial"/>
          <w:i/>
          <w:color w:val="000000" w:themeColor="text1"/>
        </w:rPr>
        <w:t>Duke University Medical Center</w:t>
      </w:r>
      <w:bookmarkEnd w:id="0"/>
      <w:r w:rsidRPr="00755099">
        <w:rPr>
          <w:rFonts w:ascii="Arial" w:hAnsi="Arial" w:cs="Arial"/>
          <w:i/>
          <w:color w:val="000000" w:themeColor="text1"/>
        </w:rPr>
        <w:t>, Durham,</w:t>
      </w:r>
      <w:r>
        <w:rPr>
          <w:rFonts w:ascii="Arial" w:hAnsi="Arial" w:cs="Arial"/>
          <w:i/>
          <w:color w:val="000000" w:themeColor="text1"/>
        </w:rPr>
        <w:t xml:space="preserve"> </w:t>
      </w:r>
      <w:r w:rsidRPr="007B0299">
        <w:rPr>
          <w:rFonts w:ascii="Arial" w:hAnsi="Arial" w:cs="Arial"/>
          <w:i/>
          <w:color w:val="000000" w:themeColor="text1"/>
        </w:rPr>
        <w:t>North Carolina</w:t>
      </w:r>
      <w:r w:rsidRPr="00755099">
        <w:rPr>
          <w:rFonts w:ascii="Arial" w:hAnsi="Arial" w:cs="Arial"/>
          <w:i/>
          <w:color w:val="000000" w:themeColor="text1"/>
        </w:rPr>
        <w:t>, U</w:t>
      </w:r>
      <w:r>
        <w:rPr>
          <w:rFonts w:ascii="Arial" w:hAnsi="Arial" w:cs="Arial"/>
          <w:i/>
          <w:color w:val="000000" w:themeColor="text1"/>
        </w:rPr>
        <w:t>nited States of America</w:t>
      </w:r>
    </w:p>
    <w:p w14:paraId="4EA48500" w14:textId="77777777" w:rsidR="00000F0D" w:rsidRPr="00755099" w:rsidRDefault="00000F0D" w:rsidP="00000F0D">
      <w:pPr>
        <w:spacing w:line="480" w:lineRule="auto"/>
        <w:jc w:val="both"/>
        <w:rPr>
          <w:rFonts w:ascii="Arial" w:hAnsi="Arial" w:cs="Arial"/>
          <w:i/>
          <w:color w:val="000000" w:themeColor="text1"/>
        </w:rPr>
      </w:pPr>
    </w:p>
    <w:p w14:paraId="188F2167" w14:textId="77777777" w:rsidR="00000F0D" w:rsidRPr="00755099" w:rsidRDefault="00000F0D" w:rsidP="00000F0D">
      <w:pPr>
        <w:spacing w:line="480" w:lineRule="auto"/>
        <w:jc w:val="both"/>
        <w:rPr>
          <w:rFonts w:ascii="Arial" w:hAnsi="Arial" w:cs="Arial"/>
          <w:i/>
          <w:color w:val="000000" w:themeColor="text1"/>
        </w:rPr>
      </w:pPr>
    </w:p>
    <w:p w14:paraId="46011C13" w14:textId="77777777" w:rsidR="00000F0D" w:rsidRPr="00755099" w:rsidRDefault="00000F0D" w:rsidP="00000F0D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339ECC76" w14:textId="77777777" w:rsidR="00000F0D" w:rsidRPr="00755099" w:rsidRDefault="00000F0D" w:rsidP="00000F0D">
      <w:pPr>
        <w:spacing w:line="480" w:lineRule="auto"/>
        <w:jc w:val="both"/>
        <w:rPr>
          <w:rFonts w:ascii="Arial" w:hAnsi="Arial" w:cs="Arial"/>
          <w:color w:val="000000" w:themeColor="text1"/>
          <w:u w:val="single"/>
        </w:rPr>
      </w:pPr>
      <w:r w:rsidRPr="00755099">
        <w:rPr>
          <w:rFonts w:ascii="Arial" w:hAnsi="Arial" w:cs="Arial"/>
          <w:b/>
          <w:color w:val="000000" w:themeColor="text1"/>
          <w:vertAlign w:val="superscript"/>
        </w:rPr>
        <w:t>*</w:t>
      </w:r>
      <w:r w:rsidRPr="00755099">
        <w:rPr>
          <w:rFonts w:ascii="Arial" w:hAnsi="Arial" w:cs="Arial"/>
          <w:color w:val="000000" w:themeColor="text1"/>
        </w:rPr>
        <w:t>heitm001@duke.edu</w:t>
      </w:r>
    </w:p>
    <w:p w14:paraId="2306E215" w14:textId="77777777" w:rsidR="00AC0ED1" w:rsidRDefault="00AC0ED1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br w:type="page"/>
      </w:r>
    </w:p>
    <w:p w14:paraId="53A37E29" w14:textId="77777777" w:rsidR="00C9625A" w:rsidRDefault="00C9625A" w:rsidP="00F24903">
      <w:pPr>
        <w:spacing w:after="0"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C9625A">
        <w:rPr>
          <w:rFonts w:ascii="Arial" w:hAnsi="Arial" w:cs="Arial"/>
          <w:b/>
          <w:bCs/>
          <w:color w:val="000000" w:themeColor="text1"/>
        </w:rPr>
        <w:lastRenderedPageBreak/>
        <w:t>Uncropped scans of blots</w:t>
      </w:r>
    </w:p>
    <w:p w14:paraId="1D792262" w14:textId="5C8DE53B" w:rsidR="00AC0ED1" w:rsidRDefault="00DC391C" w:rsidP="00F24903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A9FDFA6" wp14:editId="2618546F">
            <wp:extent cx="6858000" cy="3359515"/>
            <wp:effectExtent l="0" t="0" r="0" b="6350"/>
            <wp:docPr id="6240066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4006609" name="Picture 624006609"/>
                    <pic:cNvPicPr/>
                  </pic:nvPicPr>
                  <pic:blipFill rotWithShape="1">
                    <a:blip r:embed="rId5"/>
                    <a:srcRect l="4446" t="6795" r="3073" b="592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3595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DDB04A" w14:textId="1632ABC7" w:rsidR="00C55AF3" w:rsidRDefault="00C55AF3" w:rsidP="00C55AF3">
      <w:pPr>
        <w:spacing w:after="0" w:line="480" w:lineRule="auto"/>
        <w:jc w:val="both"/>
        <w:rPr>
          <w:rFonts w:ascii="Arial" w:hAnsi="Arial" w:cs="Arial"/>
          <w:b/>
          <w:bCs/>
        </w:rPr>
      </w:pPr>
      <w:r w:rsidRPr="003C50AE">
        <w:rPr>
          <w:rFonts w:ascii="Arial" w:hAnsi="Arial" w:cs="Arial"/>
          <w:b/>
          <w:bCs/>
          <w:color w:val="000000" w:themeColor="text1"/>
        </w:rPr>
        <w:t>FK506-resistant epimutants exhibit silencing of FKBP12 protein expression.</w:t>
      </w:r>
    </w:p>
    <w:p w14:paraId="48EAED74" w14:textId="56C4D71F" w:rsidR="000F36AF" w:rsidRPr="00E82B78" w:rsidRDefault="00C55AF3" w:rsidP="00C9625A">
      <w:pPr>
        <w:spacing w:after="0" w:line="480" w:lineRule="auto"/>
        <w:jc w:val="both"/>
        <w:rPr>
          <w:rFonts w:ascii="Arial" w:hAnsi="Arial" w:cs="Arial"/>
        </w:rPr>
      </w:pPr>
      <w:r w:rsidRPr="00D424EC">
        <w:rPr>
          <w:rFonts w:ascii="Arial" w:hAnsi="Arial" w:cs="Arial"/>
          <w:b/>
          <w:bCs/>
          <w:color w:val="000000" w:themeColor="text1"/>
        </w:rPr>
        <w:t>(</w:t>
      </w:r>
      <w:r>
        <w:rPr>
          <w:rFonts w:ascii="Arial" w:hAnsi="Arial" w:cs="Arial"/>
          <w:b/>
          <w:bCs/>
          <w:color w:val="000000" w:themeColor="text1"/>
        </w:rPr>
        <w:t>A</w:t>
      </w:r>
      <w:r w:rsidRPr="00D424EC">
        <w:rPr>
          <w:rFonts w:ascii="Arial" w:hAnsi="Arial" w:cs="Arial"/>
          <w:b/>
          <w:bCs/>
          <w:color w:val="000000" w:themeColor="text1"/>
        </w:rPr>
        <w:t xml:space="preserve">, </w:t>
      </w:r>
      <w:r>
        <w:rPr>
          <w:rFonts w:ascii="Arial" w:hAnsi="Arial" w:cs="Arial"/>
          <w:b/>
          <w:bCs/>
          <w:color w:val="000000" w:themeColor="text1"/>
        </w:rPr>
        <w:t>B</w:t>
      </w:r>
      <w:r w:rsidRPr="00D424EC">
        <w:rPr>
          <w:rFonts w:ascii="Arial" w:hAnsi="Arial" w:cs="Arial"/>
          <w:b/>
          <w:bCs/>
          <w:color w:val="000000" w:themeColor="text1"/>
        </w:rPr>
        <w:t>)</w:t>
      </w:r>
      <w:r w:rsidRPr="003C50AE">
        <w:rPr>
          <w:rFonts w:ascii="Arial" w:hAnsi="Arial" w:cs="Arial"/>
          <w:color w:val="000000" w:themeColor="text1"/>
        </w:rPr>
        <w:t xml:space="preserve"> Western blot analysis of FKBP12 protein expression in </w:t>
      </w:r>
      <w:r w:rsidRPr="003C50AE">
        <w:rPr>
          <w:rFonts w:ascii="Arial" w:hAnsi="Arial" w:cs="Arial"/>
          <w:i/>
          <w:iCs/>
          <w:color w:val="000000" w:themeColor="text1"/>
        </w:rPr>
        <w:t xml:space="preserve">M. bainieri </w:t>
      </w:r>
      <w:r w:rsidRPr="003C50AE">
        <w:rPr>
          <w:rFonts w:ascii="Arial" w:hAnsi="Arial" w:cs="Arial"/>
          <w:color w:val="000000" w:themeColor="text1"/>
        </w:rPr>
        <w:t>(</w:t>
      </w:r>
      <w:r>
        <w:rPr>
          <w:rFonts w:ascii="Arial" w:hAnsi="Arial" w:cs="Arial"/>
          <w:color w:val="000000" w:themeColor="text1"/>
        </w:rPr>
        <w:t>A</w:t>
      </w:r>
      <w:r w:rsidRPr="003C50AE">
        <w:rPr>
          <w:rFonts w:ascii="Arial" w:hAnsi="Arial" w:cs="Arial"/>
          <w:color w:val="000000" w:themeColor="text1"/>
        </w:rPr>
        <w:t>) or</w:t>
      </w:r>
      <w:r w:rsidRPr="003C50AE">
        <w:rPr>
          <w:rFonts w:ascii="Arial" w:hAnsi="Arial" w:cs="Arial"/>
          <w:i/>
          <w:iCs/>
          <w:color w:val="000000" w:themeColor="text1"/>
        </w:rPr>
        <w:t xml:space="preserve"> M. atramentarius</w:t>
      </w:r>
      <w:r w:rsidRPr="003C50AE">
        <w:rPr>
          <w:rFonts w:ascii="Arial" w:hAnsi="Arial" w:cs="Arial"/>
          <w:color w:val="000000" w:themeColor="text1"/>
        </w:rPr>
        <w:t xml:space="preserve"> (</w:t>
      </w:r>
      <w:r>
        <w:rPr>
          <w:rFonts w:ascii="Arial" w:hAnsi="Arial" w:cs="Arial"/>
          <w:color w:val="000000" w:themeColor="text1"/>
        </w:rPr>
        <w:t>B</w:t>
      </w:r>
      <w:r w:rsidRPr="003C50AE">
        <w:rPr>
          <w:rFonts w:ascii="Arial" w:hAnsi="Arial" w:cs="Arial"/>
          <w:color w:val="000000" w:themeColor="text1"/>
        </w:rPr>
        <w:t>).</w:t>
      </w:r>
      <w:r>
        <w:rPr>
          <w:rFonts w:ascii="Arial" w:hAnsi="Arial" w:cs="Arial" w:hint="eastAsia"/>
          <w:color w:val="000000" w:themeColor="text1"/>
        </w:rPr>
        <w:t xml:space="preserve"> </w:t>
      </w:r>
      <w:r w:rsidRPr="003C50AE">
        <w:rPr>
          <w:rFonts w:ascii="Arial" w:hAnsi="Arial" w:cs="Arial"/>
          <w:color w:val="000000" w:themeColor="text1"/>
        </w:rPr>
        <w:t xml:space="preserve">PS3: E1–E9, </w:t>
      </w:r>
      <w:proofErr w:type="spellStart"/>
      <w:r w:rsidRPr="003C50AE">
        <w:rPr>
          <w:rFonts w:ascii="Arial" w:hAnsi="Arial" w:cs="Arial"/>
          <w:color w:val="000000" w:themeColor="text1"/>
        </w:rPr>
        <w:t>epimutants</w:t>
      </w:r>
      <w:proofErr w:type="spellEnd"/>
      <w:r w:rsidRPr="003C50AE">
        <w:rPr>
          <w:rFonts w:ascii="Arial" w:hAnsi="Arial" w:cs="Arial"/>
          <w:color w:val="000000" w:themeColor="text1"/>
        </w:rPr>
        <w:t xml:space="preserve">; E1P4–E9P24, </w:t>
      </w:r>
      <w:proofErr w:type="spellStart"/>
      <w:r w:rsidRPr="003C50AE">
        <w:rPr>
          <w:rFonts w:ascii="Arial" w:hAnsi="Arial" w:cs="Arial"/>
          <w:color w:val="000000" w:themeColor="text1"/>
        </w:rPr>
        <w:t>revertants</w:t>
      </w:r>
      <w:proofErr w:type="spellEnd"/>
      <w:r w:rsidRPr="003C50AE">
        <w:rPr>
          <w:rFonts w:ascii="Arial" w:hAnsi="Arial" w:cs="Arial"/>
          <w:color w:val="000000" w:themeColor="text1"/>
        </w:rPr>
        <w:t xml:space="preserve">. PS6: E1 and E2, epimutants; E1P32 and E2P28, </w:t>
      </w:r>
      <w:proofErr w:type="spellStart"/>
      <w:r w:rsidRPr="003C50AE">
        <w:rPr>
          <w:rFonts w:ascii="Arial" w:hAnsi="Arial" w:cs="Arial"/>
          <w:color w:val="000000" w:themeColor="text1"/>
        </w:rPr>
        <w:t>revertants</w:t>
      </w:r>
      <w:proofErr w:type="spellEnd"/>
      <w:r w:rsidRPr="003C50AE">
        <w:rPr>
          <w:rFonts w:ascii="Arial" w:hAnsi="Arial" w:cs="Arial"/>
          <w:color w:val="000000" w:themeColor="text1"/>
        </w:rPr>
        <w:t>.</w:t>
      </w:r>
      <w:r>
        <w:rPr>
          <w:rFonts w:ascii="Arial" w:hAnsi="Arial" w:cs="Arial" w:hint="eastAsia"/>
          <w:color w:val="000000" w:themeColor="text1"/>
        </w:rPr>
        <w:t xml:space="preserve"> </w:t>
      </w:r>
    </w:p>
    <w:sectPr w:rsidR="000F36AF" w:rsidRPr="00E82B78" w:rsidSect="00AC0ED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E15543"/>
    <w:multiLevelType w:val="multilevel"/>
    <w:tmpl w:val="5C4AE3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234412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930"/>
    <w:rsid w:val="00000F0D"/>
    <w:rsid w:val="00006E7B"/>
    <w:rsid w:val="000103B0"/>
    <w:rsid w:val="00020A92"/>
    <w:rsid w:val="00024187"/>
    <w:rsid w:val="00025EAF"/>
    <w:rsid w:val="000276EE"/>
    <w:rsid w:val="00030728"/>
    <w:rsid w:val="0003114C"/>
    <w:rsid w:val="000336AA"/>
    <w:rsid w:val="00035098"/>
    <w:rsid w:val="0004081F"/>
    <w:rsid w:val="00051B73"/>
    <w:rsid w:val="000636DA"/>
    <w:rsid w:val="00063CF6"/>
    <w:rsid w:val="00064044"/>
    <w:rsid w:val="0007366E"/>
    <w:rsid w:val="00074527"/>
    <w:rsid w:val="00076B17"/>
    <w:rsid w:val="00087B36"/>
    <w:rsid w:val="000920BB"/>
    <w:rsid w:val="000954DD"/>
    <w:rsid w:val="000975BD"/>
    <w:rsid w:val="00097BD0"/>
    <w:rsid w:val="000A0184"/>
    <w:rsid w:val="000A6285"/>
    <w:rsid w:val="000C1BD6"/>
    <w:rsid w:val="000C21A8"/>
    <w:rsid w:val="000C24EB"/>
    <w:rsid w:val="000D12FD"/>
    <w:rsid w:val="000D37D9"/>
    <w:rsid w:val="000D71DF"/>
    <w:rsid w:val="000D7C75"/>
    <w:rsid w:val="000E101C"/>
    <w:rsid w:val="000E1AEA"/>
    <w:rsid w:val="000E1B04"/>
    <w:rsid w:val="000E3148"/>
    <w:rsid w:val="000E6172"/>
    <w:rsid w:val="000F16F6"/>
    <w:rsid w:val="000F2694"/>
    <w:rsid w:val="000F36AF"/>
    <w:rsid w:val="00103E26"/>
    <w:rsid w:val="00104CCC"/>
    <w:rsid w:val="0010603D"/>
    <w:rsid w:val="00107766"/>
    <w:rsid w:val="00110688"/>
    <w:rsid w:val="001149D0"/>
    <w:rsid w:val="00114CD0"/>
    <w:rsid w:val="00114FD8"/>
    <w:rsid w:val="00116D61"/>
    <w:rsid w:val="001178A6"/>
    <w:rsid w:val="00121BB9"/>
    <w:rsid w:val="00123D8D"/>
    <w:rsid w:val="001250B8"/>
    <w:rsid w:val="00125D27"/>
    <w:rsid w:val="0012686F"/>
    <w:rsid w:val="00130FDB"/>
    <w:rsid w:val="0014395B"/>
    <w:rsid w:val="00156725"/>
    <w:rsid w:val="00160624"/>
    <w:rsid w:val="00163114"/>
    <w:rsid w:val="00163630"/>
    <w:rsid w:val="00163DCF"/>
    <w:rsid w:val="00167154"/>
    <w:rsid w:val="001673CA"/>
    <w:rsid w:val="001705AD"/>
    <w:rsid w:val="00171C79"/>
    <w:rsid w:val="00184A7F"/>
    <w:rsid w:val="001864DC"/>
    <w:rsid w:val="00186E81"/>
    <w:rsid w:val="001903DF"/>
    <w:rsid w:val="0019501C"/>
    <w:rsid w:val="00196BF8"/>
    <w:rsid w:val="001A0B47"/>
    <w:rsid w:val="001A0DB4"/>
    <w:rsid w:val="001A3E16"/>
    <w:rsid w:val="001A5945"/>
    <w:rsid w:val="001B0D8E"/>
    <w:rsid w:val="001B1174"/>
    <w:rsid w:val="001B160F"/>
    <w:rsid w:val="001C0A25"/>
    <w:rsid w:val="001C61E5"/>
    <w:rsid w:val="001D26EA"/>
    <w:rsid w:val="001D5ADB"/>
    <w:rsid w:val="001D5FEB"/>
    <w:rsid w:val="001E2D1A"/>
    <w:rsid w:val="001E36D7"/>
    <w:rsid w:val="001F7A08"/>
    <w:rsid w:val="001F7BDF"/>
    <w:rsid w:val="0020125B"/>
    <w:rsid w:val="00202DE3"/>
    <w:rsid w:val="00203734"/>
    <w:rsid w:val="0020509B"/>
    <w:rsid w:val="0021194F"/>
    <w:rsid w:val="00216558"/>
    <w:rsid w:val="0022035B"/>
    <w:rsid w:val="00223D0A"/>
    <w:rsid w:val="002348B8"/>
    <w:rsid w:val="00236C9A"/>
    <w:rsid w:val="00244C10"/>
    <w:rsid w:val="00246784"/>
    <w:rsid w:val="00252275"/>
    <w:rsid w:val="00254BC2"/>
    <w:rsid w:val="002552F5"/>
    <w:rsid w:val="0025533E"/>
    <w:rsid w:val="00255594"/>
    <w:rsid w:val="00261D99"/>
    <w:rsid w:val="002675C3"/>
    <w:rsid w:val="00270DE2"/>
    <w:rsid w:val="00271847"/>
    <w:rsid w:val="002734E9"/>
    <w:rsid w:val="00275B03"/>
    <w:rsid w:val="0029043E"/>
    <w:rsid w:val="00291112"/>
    <w:rsid w:val="0029540A"/>
    <w:rsid w:val="002A69D2"/>
    <w:rsid w:val="002B0688"/>
    <w:rsid w:val="002B2ACB"/>
    <w:rsid w:val="002B70C7"/>
    <w:rsid w:val="002B7814"/>
    <w:rsid w:val="002C287F"/>
    <w:rsid w:val="002C7097"/>
    <w:rsid w:val="002D003B"/>
    <w:rsid w:val="002D3BF5"/>
    <w:rsid w:val="002D6BFD"/>
    <w:rsid w:val="002E0BAC"/>
    <w:rsid w:val="002F2D9D"/>
    <w:rsid w:val="00306287"/>
    <w:rsid w:val="00314B23"/>
    <w:rsid w:val="00321043"/>
    <w:rsid w:val="0032297A"/>
    <w:rsid w:val="00330F77"/>
    <w:rsid w:val="00334B22"/>
    <w:rsid w:val="003360C7"/>
    <w:rsid w:val="003453F6"/>
    <w:rsid w:val="0034563A"/>
    <w:rsid w:val="0035015B"/>
    <w:rsid w:val="003516DF"/>
    <w:rsid w:val="003611C1"/>
    <w:rsid w:val="00362028"/>
    <w:rsid w:val="00363E6C"/>
    <w:rsid w:val="00365AF9"/>
    <w:rsid w:val="003728E0"/>
    <w:rsid w:val="00372A3D"/>
    <w:rsid w:val="0037408A"/>
    <w:rsid w:val="00376398"/>
    <w:rsid w:val="0037751B"/>
    <w:rsid w:val="00385762"/>
    <w:rsid w:val="00386D71"/>
    <w:rsid w:val="00390B56"/>
    <w:rsid w:val="003912FE"/>
    <w:rsid w:val="003927FC"/>
    <w:rsid w:val="0039376C"/>
    <w:rsid w:val="003A34D5"/>
    <w:rsid w:val="003A4229"/>
    <w:rsid w:val="003A4629"/>
    <w:rsid w:val="003B2F4C"/>
    <w:rsid w:val="003B4EB0"/>
    <w:rsid w:val="003B6864"/>
    <w:rsid w:val="003C2012"/>
    <w:rsid w:val="003D0CAA"/>
    <w:rsid w:val="003E0DFF"/>
    <w:rsid w:val="003E3336"/>
    <w:rsid w:val="003E4F55"/>
    <w:rsid w:val="003F09A6"/>
    <w:rsid w:val="003F2946"/>
    <w:rsid w:val="003F2ECB"/>
    <w:rsid w:val="003F2F45"/>
    <w:rsid w:val="003F4198"/>
    <w:rsid w:val="003F4D26"/>
    <w:rsid w:val="003F5178"/>
    <w:rsid w:val="003F5EDD"/>
    <w:rsid w:val="00403299"/>
    <w:rsid w:val="004032A0"/>
    <w:rsid w:val="0040653D"/>
    <w:rsid w:val="00410B90"/>
    <w:rsid w:val="00420FE3"/>
    <w:rsid w:val="00422EE0"/>
    <w:rsid w:val="004244E4"/>
    <w:rsid w:val="00424A22"/>
    <w:rsid w:val="0042687E"/>
    <w:rsid w:val="004269AA"/>
    <w:rsid w:val="00426BDC"/>
    <w:rsid w:val="004314D3"/>
    <w:rsid w:val="00433732"/>
    <w:rsid w:val="004441C3"/>
    <w:rsid w:val="0045208C"/>
    <w:rsid w:val="004615AF"/>
    <w:rsid w:val="004661CD"/>
    <w:rsid w:val="00466CC3"/>
    <w:rsid w:val="00471ED9"/>
    <w:rsid w:val="00472E45"/>
    <w:rsid w:val="004737AF"/>
    <w:rsid w:val="004750FE"/>
    <w:rsid w:val="00477199"/>
    <w:rsid w:val="00477500"/>
    <w:rsid w:val="00477730"/>
    <w:rsid w:val="00480977"/>
    <w:rsid w:val="00481EE8"/>
    <w:rsid w:val="00493323"/>
    <w:rsid w:val="00493D31"/>
    <w:rsid w:val="00495C29"/>
    <w:rsid w:val="004A6B58"/>
    <w:rsid w:val="004B6FA1"/>
    <w:rsid w:val="004C0DDF"/>
    <w:rsid w:val="004C461C"/>
    <w:rsid w:val="004C7566"/>
    <w:rsid w:val="004D3B71"/>
    <w:rsid w:val="004D3E54"/>
    <w:rsid w:val="004E0A95"/>
    <w:rsid w:val="004E0E89"/>
    <w:rsid w:val="004E7AFB"/>
    <w:rsid w:val="004F1034"/>
    <w:rsid w:val="004F19E0"/>
    <w:rsid w:val="004F284A"/>
    <w:rsid w:val="004F54E4"/>
    <w:rsid w:val="005063EC"/>
    <w:rsid w:val="005167D9"/>
    <w:rsid w:val="00522443"/>
    <w:rsid w:val="005225A9"/>
    <w:rsid w:val="005275E0"/>
    <w:rsid w:val="00530BEB"/>
    <w:rsid w:val="00531390"/>
    <w:rsid w:val="005406C3"/>
    <w:rsid w:val="00541C96"/>
    <w:rsid w:val="005465BE"/>
    <w:rsid w:val="00546A7F"/>
    <w:rsid w:val="0055100F"/>
    <w:rsid w:val="005539BC"/>
    <w:rsid w:val="0055448C"/>
    <w:rsid w:val="0056094F"/>
    <w:rsid w:val="00571C79"/>
    <w:rsid w:val="00574406"/>
    <w:rsid w:val="005747E1"/>
    <w:rsid w:val="00576A65"/>
    <w:rsid w:val="00583665"/>
    <w:rsid w:val="00584D5A"/>
    <w:rsid w:val="00585046"/>
    <w:rsid w:val="00587070"/>
    <w:rsid w:val="005948BB"/>
    <w:rsid w:val="00597B16"/>
    <w:rsid w:val="005B065B"/>
    <w:rsid w:val="005C5120"/>
    <w:rsid w:val="005C766C"/>
    <w:rsid w:val="005C7C62"/>
    <w:rsid w:val="005C7CF5"/>
    <w:rsid w:val="005D2B35"/>
    <w:rsid w:val="005E3A1C"/>
    <w:rsid w:val="005E573D"/>
    <w:rsid w:val="005F2F14"/>
    <w:rsid w:val="005F61AC"/>
    <w:rsid w:val="00600044"/>
    <w:rsid w:val="00600D21"/>
    <w:rsid w:val="00602EBA"/>
    <w:rsid w:val="006035E3"/>
    <w:rsid w:val="00620EF8"/>
    <w:rsid w:val="00621AE6"/>
    <w:rsid w:val="00625032"/>
    <w:rsid w:val="006268FC"/>
    <w:rsid w:val="006346E1"/>
    <w:rsid w:val="00635894"/>
    <w:rsid w:val="00641168"/>
    <w:rsid w:val="0065018E"/>
    <w:rsid w:val="00653A5C"/>
    <w:rsid w:val="00653BA4"/>
    <w:rsid w:val="006558F0"/>
    <w:rsid w:val="0065678E"/>
    <w:rsid w:val="0065679B"/>
    <w:rsid w:val="0065702F"/>
    <w:rsid w:val="0065750A"/>
    <w:rsid w:val="0066030E"/>
    <w:rsid w:val="00664052"/>
    <w:rsid w:val="006658C3"/>
    <w:rsid w:val="006674F3"/>
    <w:rsid w:val="0066791A"/>
    <w:rsid w:val="0068098D"/>
    <w:rsid w:val="0068287D"/>
    <w:rsid w:val="00684930"/>
    <w:rsid w:val="00685791"/>
    <w:rsid w:val="00687EBD"/>
    <w:rsid w:val="00694E4F"/>
    <w:rsid w:val="006A6C1F"/>
    <w:rsid w:val="006B3935"/>
    <w:rsid w:val="006B4AA8"/>
    <w:rsid w:val="006B5A0F"/>
    <w:rsid w:val="006B74A8"/>
    <w:rsid w:val="006C658B"/>
    <w:rsid w:val="006C79C4"/>
    <w:rsid w:val="006D0A8D"/>
    <w:rsid w:val="006D23C7"/>
    <w:rsid w:val="006D5250"/>
    <w:rsid w:val="006D617C"/>
    <w:rsid w:val="006E69F4"/>
    <w:rsid w:val="006F63E6"/>
    <w:rsid w:val="00727B29"/>
    <w:rsid w:val="00730544"/>
    <w:rsid w:val="00740BAE"/>
    <w:rsid w:val="00741379"/>
    <w:rsid w:val="00753111"/>
    <w:rsid w:val="00757D86"/>
    <w:rsid w:val="00761220"/>
    <w:rsid w:val="00765103"/>
    <w:rsid w:val="00771E16"/>
    <w:rsid w:val="00774B1C"/>
    <w:rsid w:val="00784615"/>
    <w:rsid w:val="00785346"/>
    <w:rsid w:val="007907C9"/>
    <w:rsid w:val="007A497F"/>
    <w:rsid w:val="007B4E5E"/>
    <w:rsid w:val="007C3FF2"/>
    <w:rsid w:val="007C7995"/>
    <w:rsid w:val="007D0290"/>
    <w:rsid w:val="007D4825"/>
    <w:rsid w:val="007F3067"/>
    <w:rsid w:val="007F4AFE"/>
    <w:rsid w:val="007F6FB6"/>
    <w:rsid w:val="007F7869"/>
    <w:rsid w:val="00800F5B"/>
    <w:rsid w:val="00801BD6"/>
    <w:rsid w:val="00801D12"/>
    <w:rsid w:val="00811BB7"/>
    <w:rsid w:val="008125A7"/>
    <w:rsid w:val="00812B7D"/>
    <w:rsid w:val="00813382"/>
    <w:rsid w:val="00813A87"/>
    <w:rsid w:val="0081578F"/>
    <w:rsid w:val="00821E75"/>
    <w:rsid w:val="00824BD7"/>
    <w:rsid w:val="00835F3D"/>
    <w:rsid w:val="00842D3E"/>
    <w:rsid w:val="00852CA0"/>
    <w:rsid w:val="00856B2B"/>
    <w:rsid w:val="00857DDC"/>
    <w:rsid w:val="00861593"/>
    <w:rsid w:val="00863E13"/>
    <w:rsid w:val="00864816"/>
    <w:rsid w:val="00871959"/>
    <w:rsid w:val="00881AE7"/>
    <w:rsid w:val="0089139B"/>
    <w:rsid w:val="00897E77"/>
    <w:rsid w:val="008B1F58"/>
    <w:rsid w:val="008B2395"/>
    <w:rsid w:val="008B3194"/>
    <w:rsid w:val="008C5B54"/>
    <w:rsid w:val="008D3089"/>
    <w:rsid w:val="008D36A8"/>
    <w:rsid w:val="008D5148"/>
    <w:rsid w:val="008E0E8B"/>
    <w:rsid w:val="008E2FE7"/>
    <w:rsid w:val="008E3076"/>
    <w:rsid w:val="008E3982"/>
    <w:rsid w:val="008E62B5"/>
    <w:rsid w:val="008F5984"/>
    <w:rsid w:val="008F67F5"/>
    <w:rsid w:val="009108B5"/>
    <w:rsid w:val="009112A8"/>
    <w:rsid w:val="009135C8"/>
    <w:rsid w:val="00915804"/>
    <w:rsid w:val="009175B6"/>
    <w:rsid w:val="00927FEB"/>
    <w:rsid w:val="009321CE"/>
    <w:rsid w:val="00933C49"/>
    <w:rsid w:val="00937E00"/>
    <w:rsid w:val="00937E5C"/>
    <w:rsid w:val="0094525C"/>
    <w:rsid w:val="00951F84"/>
    <w:rsid w:val="009569EF"/>
    <w:rsid w:val="0095718E"/>
    <w:rsid w:val="00960B4E"/>
    <w:rsid w:val="00961C9A"/>
    <w:rsid w:val="009662CE"/>
    <w:rsid w:val="009677C4"/>
    <w:rsid w:val="00971BA6"/>
    <w:rsid w:val="00972D6B"/>
    <w:rsid w:val="00975413"/>
    <w:rsid w:val="0097654A"/>
    <w:rsid w:val="009921DE"/>
    <w:rsid w:val="00992CC9"/>
    <w:rsid w:val="00992E4D"/>
    <w:rsid w:val="00994A50"/>
    <w:rsid w:val="009977DF"/>
    <w:rsid w:val="009B3B46"/>
    <w:rsid w:val="009B5C01"/>
    <w:rsid w:val="009C1ECA"/>
    <w:rsid w:val="009C4DAF"/>
    <w:rsid w:val="009D1645"/>
    <w:rsid w:val="009D344B"/>
    <w:rsid w:val="009D494B"/>
    <w:rsid w:val="009E48EF"/>
    <w:rsid w:val="009F618F"/>
    <w:rsid w:val="00A01C1B"/>
    <w:rsid w:val="00A023E3"/>
    <w:rsid w:val="00A0281E"/>
    <w:rsid w:val="00A07D7C"/>
    <w:rsid w:val="00A142B6"/>
    <w:rsid w:val="00A1636B"/>
    <w:rsid w:val="00A17425"/>
    <w:rsid w:val="00A208A9"/>
    <w:rsid w:val="00A2621C"/>
    <w:rsid w:val="00A278C0"/>
    <w:rsid w:val="00A309A5"/>
    <w:rsid w:val="00A3211A"/>
    <w:rsid w:val="00A327BE"/>
    <w:rsid w:val="00A32D01"/>
    <w:rsid w:val="00A365AE"/>
    <w:rsid w:val="00A36DF9"/>
    <w:rsid w:val="00A373E0"/>
    <w:rsid w:val="00A44FC1"/>
    <w:rsid w:val="00A46981"/>
    <w:rsid w:val="00A46B3F"/>
    <w:rsid w:val="00A519AA"/>
    <w:rsid w:val="00A51A3B"/>
    <w:rsid w:val="00A57D25"/>
    <w:rsid w:val="00A64A7E"/>
    <w:rsid w:val="00A65051"/>
    <w:rsid w:val="00A66BD2"/>
    <w:rsid w:val="00A73F65"/>
    <w:rsid w:val="00A748F2"/>
    <w:rsid w:val="00A76D22"/>
    <w:rsid w:val="00A8289A"/>
    <w:rsid w:val="00A82BDE"/>
    <w:rsid w:val="00A8632F"/>
    <w:rsid w:val="00A87864"/>
    <w:rsid w:val="00A943B9"/>
    <w:rsid w:val="00A94A20"/>
    <w:rsid w:val="00A96698"/>
    <w:rsid w:val="00AA2F34"/>
    <w:rsid w:val="00AA5624"/>
    <w:rsid w:val="00AB3D41"/>
    <w:rsid w:val="00AB4980"/>
    <w:rsid w:val="00AC0ED1"/>
    <w:rsid w:val="00AC1FB3"/>
    <w:rsid w:val="00AC272F"/>
    <w:rsid w:val="00AC2C18"/>
    <w:rsid w:val="00AD1E19"/>
    <w:rsid w:val="00AD59A3"/>
    <w:rsid w:val="00AE73AC"/>
    <w:rsid w:val="00B00C99"/>
    <w:rsid w:val="00B04DC2"/>
    <w:rsid w:val="00B13353"/>
    <w:rsid w:val="00B1424B"/>
    <w:rsid w:val="00B155D2"/>
    <w:rsid w:val="00B15CE5"/>
    <w:rsid w:val="00B267E5"/>
    <w:rsid w:val="00B32126"/>
    <w:rsid w:val="00B400D0"/>
    <w:rsid w:val="00B43540"/>
    <w:rsid w:val="00B44F86"/>
    <w:rsid w:val="00B46108"/>
    <w:rsid w:val="00B511CB"/>
    <w:rsid w:val="00B620B4"/>
    <w:rsid w:val="00B624B8"/>
    <w:rsid w:val="00B6756F"/>
    <w:rsid w:val="00B76F5A"/>
    <w:rsid w:val="00B832B4"/>
    <w:rsid w:val="00B83CA1"/>
    <w:rsid w:val="00B915FC"/>
    <w:rsid w:val="00B96483"/>
    <w:rsid w:val="00BA0E15"/>
    <w:rsid w:val="00BA52A4"/>
    <w:rsid w:val="00BA5CA0"/>
    <w:rsid w:val="00BA5DA8"/>
    <w:rsid w:val="00BA5DF5"/>
    <w:rsid w:val="00BA5EA0"/>
    <w:rsid w:val="00BB1942"/>
    <w:rsid w:val="00BB4386"/>
    <w:rsid w:val="00BC117C"/>
    <w:rsid w:val="00BC6EE6"/>
    <w:rsid w:val="00BD17E8"/>
    <w:rsid w:val="00BE2FB1"/>
    <w:rsid w:val="00BE4497"/>
    <w:rsid w:val="00BF205C"/>
    <w:rsid w:val="00BF41AB"/>
    <w:rsid w:val="00BF45CF"/>
    <w:rsid w:val="00C03D8D"/>
    <w:rsid w:val="00C04CC2"/>
    <w:rsid w:val="00C07D51"/>
    <w:rsid w:val="00C13BE6"/>
    <w:rsid w:val="00C2223F"/>
    <w:rsid w:val="00C227F1"/>
    <w:rsid w:val="00C24328"/>
    <w:rsid w:val="00C35566"/>
    <w:rsid w:val="00C35C53"/>
    <w:rsid w:val="00C45992"/>
    <w:rsid w:val="00C4627F"/>
    <w:rsid w:val="00C55AF3"/>
    <w:rsid w:val="00C60BA6"/>
    <w:rsid w:val="00C62DA5"/>
    <w:rsid w:val="00C66F68"/>
    <w:rsid w:val="00C701F5"/>
    <w:rsid w:val="00C72047"/>
    <w:rsid w:val="00C75AA9"/>
    <w:rsid w:val="00C87815"/>
    <w:rsid w:val="00C9625A"/>
    <w:rsid w:val="00CA23B2"/>
    <w:rsid w:val="00CA31AE"/>
    <w:rsid w:val="00CA5E7C"/>
    <w:rsid w:val="00CB021D"/>
    <w:rsid w:val="00CB0E36"/>
    <w:rsid w:val="00CB2FA9"/>
    <w:rsid w:val="00CB3081"/>
    <w:rsid w:val="00CB7A4E"/>
    <w:rsid w:val="00CD015B"/>
    <w:rsid w:val="00CD03C8"/>
    <w:rsid w:val="00CD3AF0"/>
    <w:rsid w:val="00CD6B2E"/>
    <w:rsid w:val="00CE250C"/>
    <w:rsid w:val="00CF1DCD"/>
    <w:rsid w:val="00CF6A7A"/>
    <w:rsid w:val="00D01315"/>
    <w:rsid w:val="00D05078"/>
    <w:rsid w:val="00D139B0"/>
    <w:rsid w:val="00D15E62"/>
    <w:rsid w:val="00D1602D"/>
    <w:rsid w:val="00D166EF"/>
    <w:rsid w:val="00D20A65"/>
    <w:rsid w:val="00D21AA0"/>
    <w:rsid w:val="00D26421"/>
    <w:rsid w:val="00D4236A"/>
    <w:rsid w:val="00D44417"/>
    <w:rsid w:val="00D52EFA"/>
    <w:rsid w:val="00D55500"/>
    <w:rsid w:val="00D55F34"/>
    <w:rsid w:val="00D56D7D"/>
    <w:rsid w:val="00D57333"/>
    <w:rsid w:val="00D65D63"/>
    <w:rsid w:val="00D7451C"/>
    <w:rsid w:val="00D7709A"/>
    <w:rsid w:val="00D806BC"/>
    <w:rsid w:val="00D818C6"/>
    <w:rsid w:val="00D82580"/>
    <w:rsid w:val="00D840FE"/>
    <w:rsid w:val="00D85F60"/>
    <w:rsid w:val="00D875D4"/>
    <w:rsid w:val="00D90A22"/>
    <w:rsid w:val="00D9164F"/>
    <w:rsid w:val="00D9387D"/>
    <w:rsid w:val="00DA01FB"/>
    <w:rsid w:val="00DA1C81"/>
    <w:rsid w:val="00DA2653"/>
    <w:rsid w:val="00DA530B"/>
    <w:rsid w:val="00DB39D6"/>
    <w:rsid w:val="00DB4071"/>
    <w:rsid w:val="00DB44CD"/>
    <w:rsid w:val="00DB5785"/>
    <w:rsid w:val="00DC391C"/>
    <w:rsid w:val="00DC6084"/>
    <w:rsid w:val="00DC6BC7"/>
    <w:rsid w:val="00DE3AA8"/>
    <w:rsid w:val="00DF09F7"/>
    <w:rsid w:val="00DF1B37"/>
    <w:rsid w:val="00DF3346"/>
    <w:rsid w:val="00DF38AF"/>
    <w:rsid w:val="00DF6DD9"/>
    <w:rsid w:val="00E21FEB"/>
    <w:rsid w:val="00E2650D"/>
    <w:rsid w:val="00E26C02"/>
    <w:rsid w:val="00E26C7C"/>
    <w:rsid w:val="00E27129"/>
    <w:rsid w:val="00E27944"/>
    <w:rsid w:val="00E35A9A"/>
    <w:rsid w:val="00E403FD"/>
    <w:rsid w:val="00E426DE"/>
    <w:rsid w:val="00E44070"/>
    <w:rsid w:val="00E463FA"/>
    <w:rsid w:val="00E47CB2"/>
    <w:rsid w:val="00E53B87"/>
    <w:rsid w:val="00E60232"/>
    <w:rsid w:val="00E726C7"/>
    <w:rsid w:val="00E74DDB"/>
    <w:rsid w:val="00E7538D"/>
    <w:rsid w:val="00E82339"/>
    <w:rsid w:val="00E82B78"/>
    <w:rsid w:val="00E85476"/>
    <w:rsid w:val="00E85977"/>
    <w:rsid w:val="00E86C6A"/>
    <w:rsid w:val="00E90386"/>
    <w:rsid w:val="00E91F89"/>
    <w:rsid w:val="00E97BD8"/>
    <w:rsid w:val="00EA13F5"/>
    <w:rsid w:val="00EC0063"/>
    <w:rsid w:val="00EC0AA8"/>
    <w:rsid w:val="00EC3866"/>
    <w:rsid w:val="00EC7434"/>
    <w:rsid w:val="00ED20CF"/>
    <w:rsid w:val="00ED41EF"/>
    <w:rsid w:val="00ED44D0"/>
    <w:rsid w:val="00ED4EDF"/>
    <w:rsid w:val="00EE3095"/>
    <w:rsid w:val="00EE79D5"/>
    <w:rsid w:val="00EF2AA7"/>
    <w:rsid w:val="00EF4683"/>
    <w:rsid w:val="00EF77A2"/>
    <w:rsid w:val="00F04656"/>
    <w:rsid w:val="00F06CE6"/>
    <w:rsid w:val="00F1059A"/>
    <w:rsid w:val="00F107BB"/>
    <w:rsid w:val="00F119B0"/>
    <w:rsid w:val="00F12E28"/>
    <w:rsid w:val="00F13CB7"/>
    <w:rsid w:val="00F14E89"/>
    <w:rsid w:val="00F23355"/>
    <w:rsid w:val="00F24903"/>
    <w:rsid w:val="00F32B8B"/>
    <w:rsid w:val="00F33454"/>
    <w:rsid w:val="00F33C43"/>
    <w:rsid w:val="00F37AC2"/>
    <w:rsid w:val="00F37EE6"/>
    <w:rsid w:val="00F41AEE"/>
    <w:rsid w:val="00F4519B"/>
    <w:rsid w:val="00F509BA"/>
    <w:rsid w:val="00F554FD"/>
    <w:rsid w:val="00F55BC2"/>
    <w:rsid w:val="00F55EE3"/>
    <w:rsid w:val="00F574FD"/>
    <w:rsid w:val="00F577DE"/>
    <w:rsid w:val="00F614EF"/>
    <w:rsid w:val="00F64AFC"/>
    <w:rsid w:val="00F6753D"/>
    <w:rsid w:val="00F67F8E"/>
    <w:rsid w:val="00F8052A"/>
    <w:rsid w:val="00F81752"/>
    <w:rsid w:val="00F83C2F"/>
    <w:rsid w:val="00F84478"/>
    <w:rsid w:val="00F867B9"/>
    <w:rsid w:val="00F8688A"/>
    <w:rsid w:val="00F9088A"/>
    <w:rsid w:val="00F91920"/>
    <w:rsid w:val="00F91D90"/>
    <w:rsid w:val="00F9244C"/>
    <w:rsid w:val="00F92F8F"/>
    <w:rsid w:val="00F96571"/>
    <w:rsid w:val="00F97B03"/>
    <w:rsid w:val="00FA712D"/>
    <w:rsid w:val="00FC27B8"/>
    <w:rsid w:val="00FC4E5C"/>
    <w:rsid w:val="00FD24C9"/>
    <w:rsid w:val="00FD513C"/>
    <w:rsid w:val="00FD5354"/>
    <w:rsid w:val="00FD53C1"/>
    <w:rsid w:val="00FD74CC"/>
    <w:rsid w:val="00FE52BA"/>
    <w:rsid w:val="00FE5632"/>
    <w:rsid w:val="00FE5A17"/>
    <w:rsid w:val="00FE5C53"/>
    <w:rsid w:val="00FF04CE"/>
    <w:rsid w:val="00FF2309"/>
    <w:rsid w:val="00FF6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614D5"/>
  <w15:chartTrackingRefBased/>
  <w15:docId w15:val="{DCF340DD-F87F-0D46-8C24-4B7764261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AF3"/>
  </w:style>
  <w:style w:type="paragraph" w:styleId="Heading1">
    <w:name w:val="heading 1"/>
    <w:basedOn w:val="Normal"/>
    <w:next w:val="Normal"/>
    <w:link w:val="Heading1Char"/>
    <w:uiPriority w:val="9"/>
    <w:qFormat/>
    <w:rsid w:val="006849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9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9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9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9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9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49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49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49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49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49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49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9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9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9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49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49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49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49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49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49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49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49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49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49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49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49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49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4930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2734E9"/>
    <w:rPr>
      <w:b/>
      <w:bCs/>
    </w:rPr>
  </w:style>
  <w:style w:type="character" w:customStyle="1" w:styleId="apple-converted-space">
    <w:name w:val="apple-converted-space"/>
    <w:basedOn w:val="DefaultParagraphFont"/>
    <w:rsid w:val="00244C10"/>
  </w:style>
  <w:style w:type="table" w:styleId="TableGrid">
    <w:name w:val="Table Grid"/>
    <w:basedOn w:val="TableNormal"/>
    <w:uiPriority w:val="39"/>
    <w:rsid w:val="008B1F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441C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8</Words>
  <Characters>571</Characters>
  <Application>Microsoft Office Word</Application>
  <DocSecurity>0</DocSecurity>
  <Lines>24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손예은</dc:creator>
  <cp:keywords/>
  <dc:description/>
  <cp:lastModifiedBy>Ye-Eun Son</cp:lastModifiedBy>
  <cp:revision>2</cp:revision>
  <dcterms:created xsi:type="dcterms:W3CDTF">2026-01-10T07:37:00Z</dcterms:created>
  <dcterms:modified xsi:type="dcterms:W3CDTF">2026-01-10T07:37:00Z</dcterms:modified>
</cp:coreProperties>
</file>